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20" w:type="dxa"/>
        <w:tblLook w:val="04A0" w:firstRow="1" w:lastRow="0" w:firstColumn="1" w:lastColumn="0" w:noHBand="0" w:noVBand="1"/>
      </w:tblPr>
      <w:tblGrid>
        <w:gridCol w:w="1492"/>
        <w:gridCol w:w="1388"/>
        <w:gridCol w:w="1604"/>
        <w:gridCol w:w="1669"/>
        <w:gridCol w:w="2208"/>
        <w:gridCol w:w="1359"/>
      </w:tblGrid>
      <w:tr w:rsidR="00B45B6D" w:rsidRPr="00B45B6D" w:rsidTr="00B45B6D">
        <w:trPr>
          <w:trHeight w:val="640"/>
        </w:trPr>
        <w:tc>
          <w:tcPr>
            <w:tcW w:w="9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l Data Content </w:t>
            </w:r>
            <w:r w:rsidR="00637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BB7132"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geneity</w:t>
            </w:r>
            <w:bookmarkStart w:id="0" w:name="_GoBack"/>
            <w:bookmarkEnd w:id="0"/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Pain Measurement Tools Used and Findings Comparing Robot-Assisted versus Laparoscopic Cholecystectomy</w:t>
            </w:r>
          </w:p>
        </w:tc>
      </w:tr>
      <w:tr w:rsidR="00B45B6D" w:rsidRPr="00B45B6D" w:rsidTr="00B45B6D">
        <w:trPr>
          <w:trHeight w:val="13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6D" w:rsidRPr="00B45B6D" w:rsidRDefault="00B45B6D" w:rsidP="00B45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uthor, Ye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6D" w:rsidRPr="00B45B6D" w:rsidRDefault="00B45B6D" w:rsidP="00B45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tudy Desig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6D" w:rsidRPr="00B45B6D" w:rsidRDefault="00B45B6D" w:rsidP="00B45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ort Number Comparison (robot vs laparoscopic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6D" w:rsidRPr="00B45B6D" w:rsidRDefault="00B45B6D" w:rsidP="00B45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ime of Pain Assessme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6D" w:rsidRPr="00B45B6D" w:rsidRDefault="00B45B6D" w:rsidP="00B45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Pain Measurement To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5B6D" w:rsidRPr="00B45B6D" w:rsidRDefault="00B45B6D" w:rsidP="00B45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B45B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Technique Associated with Higher Pain </w:t>
            </w:r>
          </w:p>
        </w:tc>
      </w:tr>
      <w:tr w:rsidR="00B45B6D" w:rsidRPr="00B45B6D" w:rsidTr="00B45B6D">
        <w:trPr>
          <w:trHeight w:val="5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rwal, 20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specifie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Adverse event" related to pa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* </w:t>
            </w:r>
          </w:p>
        </w:tc>
      </w:tr>
      <w:tr w:rsidR="00B45B6D" w:rsidRPr="00B45B6D" w:rsidTr="00B45B6D">
        <w:trPr>
          <w:trHeight w:val="512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chandran, 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visi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ed pain at follow-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 </w:t>
            </w:r>
          </w:p>
        </w:tc>
      </w:tr>
      <w:tr w:rsidR="00B45B6D" w:rsidRPr="00B45B6D" w:rsidTr="00B45B6D">
        <w:trPr>
          <w:trHeight w:val="548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zad</w:t>
            </w:r>
            <w:proofErr w:type="spellEnd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Sing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visi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ation to ER with abdominal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B45B6D" w:rsidRPr="00B45B6D" w:rsidTr="00B45B6D">
        <w:trPr>
          <w:trHeight w:val="521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ung, 20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visi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ation to ER with abdominal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B45B6D" w:rsidRPr="00B45B6D" w:rsidTr="00B45B6D">
        <w:trPr>
          <w:trHeight w:val="26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stafson, 20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Sing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specifie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taking narcot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 </w:t>
            </w:r>
          </w:p>
        </w:tc>
      </w:tr>
      <w:tr w:rsidR="00B45B6D" w:rsidRPr="00B45B6D" w:rsidTr="00B45B6D">
        <w:trPr>
          <w:trHeight w:val="773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g, 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Sing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after immediate surgery", "at discharge"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 Scale Score (Visual Analog Scale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 (at discharge only) </w:t>
            </w:r>
          </w:p>
        </w:tc>
      </w:tr>
      <w:tr w:rsidR="00B45B6D" w:rsidRPr="00B45B6D" w:rsidTr="00B45B6D">
        <w:trPr>
          <w:trHeight w:val="71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, 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op phase; 6h after surgery; POD 1, 2, 7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erical Pain Rating Sc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</w:t>
            </w: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B45B6D" w:rsidRPr="00B45B6D" w:rsidTr="00B45B6D">
        <w:trPr>
          <w:trHeight w:val="58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, 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h, 6h after surgery; POD1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erical Pain Rating Sc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B45B6D" w:rsidRPr="00B45B6D" w:rsidTr="00B45B6D">
        <w:trPr>
          <w:trHeight w:val="476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couflair</w:t>
            </w:r>
            <w:proofErr w:type="spellEnd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, abstra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Sing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specifie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Narcotic Use (day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bot </w:t>
            </w:r>
          </w:p>
        </w:tc>
      </w:tr>
      <w:tr w:rsidR="00B45B6D" w:rsidRPr="00B45B6D" w:rsidTr="00B45B6D">
        <w:trPr>
          <w:trHeight w:val="359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, 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specifie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of analgesic requir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</w:t>
            </w:r>
          </w:p>
        </w:tc>
      </w:tr>
      <w:tr w:rsidR="00B45B6D" w:rsidRPr="00B45B6D" w:rsidTr="00B45B6D">
        <w:trPr>
          <w:trHeight w:val="665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, 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, propensity-match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visi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ation to ER with abdominal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B45B6D" w:rsidRPr="00B45B6D" w:rsidTr="00B45B6D">
        <w:trPr>
          <w:trHeight w:val="593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etrabissa</w:t>
            </w:r>
            <w:proofErr w:type="spellEnd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ngle vs. Multi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hr, 24hr after surgery; POD 7 and 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 Scale Score (Visual Analog Scale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B45B6D" w:rsidRPr="00B45B6D" w:rsidTr="00B45B6D">
        <w:trPr>
          <w:trHeight w:val="9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kala</w:t>
            </w:r>
            <w:proofErr w:type="spellEnd"/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 specified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patients prescribed opiates, Opiate agonist utilization</w:t>
            </w: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</w:t>
            </w: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B45B6D" w:rsidRPr="00B45B6D" w:rsidTr="00B45B6D">
        <w:trPr>
          <w:trHeight w:val="53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, 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servational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Sing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hrs after surger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in Scale Score (Visual Analog Scale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roscopic</w:t>
            </w:r>
          </w:p>
        </w:tc>
      </w:tr>
      <w:tr w:rsidR="00B45B6D" w:rsidRPr="00B45B6D" w:rsidTr="00B45B6D">
        <w:trPr>
          <w:trHeight w:val="53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oh, 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, abstra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vs. Mult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D 1, 2, 3, 5, 7, 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Overall Pain Score"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s </w:t>
            </w:r>
          </w:p>
        </w:tc>
      </w:tr>
      <w:tr w:rsidR="00B45B6D" w:rsidRPr="00B45B6D" w:rsidTr="00B45B6D">
        <w:trPr>
          <w:trHeight w:val="1620"/>
        </w:trPr>
        <w:tc>
          <w:tcPr>
            <w:tcW w:w="9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5B6D" w:rsidRPr="00B45B6D" w:rsidRDefault="00B45B6D" w:rsidP="00B45B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Not significant</w:t>
            </w: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†Analyzed pain level accounting for differences in analgesics given during surgery and found that after adjustment, patients experiencing robot-assisted cholecystectomy experienced lower pain level in all four sessions after surgery  </w:t>
            </w: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‡Represented as mean resource units used/case (units), mean days of resource units used/case (days), normalized opiate cost/case ($)</w:t>
            </w:r>
            <w:r w:rsidRPr="00B45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§Laparoscopic technique had higher percentage of patients prescribed opiates, utilization data not analyzed</w:t>
            </w:r>
          </w:p>
        </w:tc>
      </w:tr>
    </w:tbl>
    <w:p w:rsidR="00095BF2" w:rsidRDefault="00095BF2"/>
    <w:sectPr w:rsidR="00095BF2" w:rsidSect="00631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B6D"/>
    <w:rsid w:val="00090C13"/>
    <w:rsid w:val="00095BF2"/>
    <w:rsid w:val="0009780B"/>
    <w:rsid w:val="00165D54"/>
    <w:rsid w:val="001E3211"/>
    <w:rsid w:val="001E7915"/>
    <w:rsid w:val="002664B3"/>
    <w:rsid w:val="0026710D"/>
    <w:rsid w:val="003A329D"/>
    <w:rsid w:val="003B0C21"/>
    <w:rsid w:val="003C7350"/>
    <w:rsid w:val="00432287"/>
    <w:rsid w:val="00447858"/>
    <w:rsid w:val="0045073E"/>
    <w:rsid w:val="00531A18"/>
    <w:rsid w:val="00584FFB"/>
    <w:rsid w:val="005864B4"/>
    <w:rsid w:val="005E2B53"/>
    <w:rsid w:val="00610F79"/>
    <w:rsid w:val="00620F71"/>
    <w:rsid w:val="00631ABE"/>
    <w:rsid w:val="006372A8"/>
    <w:rsid w:val="00661DE9"/>
    <w:rsid w:val="006B0AD6"/>
    <w:rsid w:val="006B6FCE"/>
    <w:rsid w:val="007271E6"/>
    <w:rsid w:val="00791634"/>
    <w:rsid w:val="00794237"/>
    <w:rsid w:val="007A7A24"/>
    <w:rsid w:val="00805B67"/>
    <w:rsid w:val="008C1B8E"/>
    <w:rsid w:val="009525AE"/>
    <w:rsid w:val="009A0FF1"/>
    <w:rsid w:val="009A53D9"/>
    <w:rsid w:val="009B41E4"/>
    <w:rsid w:val="009D5921"/>
    <w:rsid w:val="009F7B35"/>
    <w:rsid w:val="00A062AD"/>
    <w:rsid w:val="00AF70E7"/>
    <w:rsid w:val="00B36E07"/>
    <w:rsid w:val="00B45B6D"/>
    <w:rsid w:val="00BB7132"/>
    <w:rsid w:val="00C15883"/>
    <w:rsid w:val="00C96921"/>
    <w:rsid w:val="00CE02E5"/>
    <w:rsid w:val="00CE406C"/>
    <w:rsid w:val="00D71CBA"/>
    <w:rsid w:val="00DF4DFC"/>
    <w:rsid w:val="00E2185A"/>
    <w:rsid w:val="00E85BB2"/>
    <w:rsid w:val="00EC4972"/>
    <w:rsid w:val="00EE2B3A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9A5727B4-A684-2D42-9890-DDCFE5D88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5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Rivfka Shenoy</cp:lastModifiedBy>
  <cp:revision>3</cp:revision>
  <dcterms:created xsi:type="dcterms:W3CDTF">2020-07-20T21:20:00Z</dcterms:created>
  <dcterms:modified xsi:type="dcterms:W3CDTF">2020-08-20T23:01:00Z</dcterms:modified>
</cp:coreProperties>
</file>